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  <w:lang w:val="vi-V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1.</w:t>
      </w:r>
      <w:r>
        <w:rPr>
          <w:rFonts w:ascii="Times New Roman" w:hAnsi="Times New Roman"/>
          <w:sz w:val="24"/>
          <w:szCs w:val="24"/>
        </w:rPr>
        <w:t xml:space="preserve"> Baseline characteristics of the study participants in matched population (1:2)</w:t>
      </w:r>
    </w:p>
    <w:tbl>
      <w:tblPr>
        <w:tblStyle w:val="3"/>
        <w:tblW w:w="164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1"/>
        <w:gridCol w:w="1625"/>
        <w:gridCol w:w="1575"/>
        <w:gridCol w:w="1013"/>
        <w:gridCol w:w="1625"/>
        <w:gridCol w:w="1612"/>
        <w:gridCol w:w="850"/>
        <w:gridCol w:w="1675"/>
        <w:gridCol w:w="1613"/>
        <w:gridCol w:w="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4213" w:type="dxa"/>
            <w:gridSpan w:val="3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8218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Age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13" w:type="dxa"/>
            <w:gridSpan w:val="3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&lt;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  <w:tc>
          <w:tcPr>
            <w:tcW w:w="4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≥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40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Nonincident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(n=276)</w:t>
            </w:r>
          </w:p>
        </w:tc>
        <w:tc>
          <w:tcPr>
            <w:tcW w:w="1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Incident TC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(n=138)</w:t>
            </w:r>
          </w:p>
        </w:tc>
        <w:tc>
          <w:tcPr>
            <w:tcW w:w="10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-valu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Nonincident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(n=124)</w:t>
            </w:r>
          </w:p>
        </w:tc>
        <w:tc>
          <w:tcPr>
            <w:tcW w:w="16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Incident TC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(n=62)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-valu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Nonincident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(n=152)</w:t>
            </w:r>
          </w:p>
        </w:tc>
        <w:tc>
          <w:tcPr>
            <w:tcW w:w="16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Incident TC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(n=76)</w:t>
            </w:r>
          </w:p>
        </w:tc>
        <w:tc>
          <w:tcPr>
            <w:tcW w:w="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-valu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Age, mean ± SD, y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ea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0.9 ± 7.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0.9 ± 7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99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.1 ± 4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.1 ± 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9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6.4 ± 4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6.4 ± 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Sex (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n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, 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e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6 (13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 (1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99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 (9.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9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 (15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 (1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Wome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0 (87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0 (87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2 (90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6 (9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8 (84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4 (84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bidi="ar"/>
              </w:rPr>
              <w:t>(kg/m²)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&lt;2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2 (47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0 (43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806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6 (61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 (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391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6 (36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 (38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8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3 -&lt;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8 (24.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4 (24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 (19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 (2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 (29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9 (25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bidi="ar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≥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1 (25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8 (27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 (17.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4 (2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9 (32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 (3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 (1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 (4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 (1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2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Smoking status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urrent smok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 (7.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 (7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926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 (8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66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 (6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5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Ex-smok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8 (10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 (9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 (4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 (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 (14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 (10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ever smok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18 (79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4 (82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4 (83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0 (8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4 (75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4 (84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 (3.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 (0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2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 (4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Alcohol consump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urrent drink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8 (5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7 (48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308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7 (54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 (5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51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1 (46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 (39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2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Ex-drink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 (6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 (3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 (4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 (7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ever drink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3 (40.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6 (47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7 (37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 (3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6 (43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 (5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 (2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3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2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Regular 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xerci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 (0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4 (39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733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 (0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 (3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53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 (0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4 (44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0.3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o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1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9 (42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2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 (4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 (39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71 (98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5 (18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20 (96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3 (2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51 (99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2(15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 xml:space="preserve">First-degree family history of TC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Yes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 (1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 (4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 (1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48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 (0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68 (97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31 (94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9 (96.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9 (9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49 (98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4 (94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 (1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 (0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 (2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 (1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 xml:space="preserve">Marital status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25 (81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3 (81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621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03 (83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2 (8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91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22 (80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1 (80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4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Oth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6 (16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0 (14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7 (13.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9 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9 (19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 (14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 (1.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 (3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 (3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 (0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 (5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>Household Income</w:t>
            </w:r>
            <w:r>
              <w:rPr>
                <w:rFonts w:hint="default" w:ascii="Times New Roman" w:hAnsi="Times New Roman"/>
                <w:b/>
                <w:bCs/>
                <w:i/>
                <w:iCs/>
                <w:sz w:val="18"/>
                <w:szCs w:val="18"/>
                <w:lang w:val="en-US" w:bidi="ar"/>
              </w:rPr>
              <w:t>,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lang w:val="en-US" w:bidi="ar"/>
              </w:rPr>
              <w:t xml:space="preserve">in 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18"/>
                <w:szCs w:val="18"/>
                <w:lang w:bidi="ar"/>
              </w:rPr>
              <w:t>10,000 Korean won/mont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 2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0 (21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7 (12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1 (16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9 (1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9 (25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8 (10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00-4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97 (35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5 (32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1 (33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4 (2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6 (36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1 (40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 4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9 (25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2 (37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1 (33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3 (5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8 (18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9 (25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0 (18.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4 (17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1 (16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 (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9 (19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8 (23.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 xml:space="preserve">Educational level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ddle schoo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5 (23.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5 (10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6 (12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9 (32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3 (17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1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igh schoo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95 (34.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2 (37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9 (31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4 (3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6 (36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8 (36.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ollege or mor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0 (39.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7 (4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6 (53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3 (5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4 (29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4 (31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6 (2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4 (10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 (2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 (2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 (14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bidi="ar"/>
              </w:rPr>
              <w:t xml:space="preserve">Occupation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roup 1: Professionals</w:t>
            </w:r>
            <w:r>
              <w:rPr>
                <w:rFonts w:hint="default" w:ascii="Times New Roman" w:hAnsi="Times New Roman"/>
                <w:sz w:val="18"/>
                <w:szCs w:val="18"/>
                <w:lang w:val="en-US" w:bidi="ar"/>
              </w:rPr>
              <w:t xml:space="preserve"> and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dministrative</w:t>
            </w:r>
          </w:p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anageme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5 (16.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8 (1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0 (24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1 (1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0.36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5 (9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 (9.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 xml:space="preserve">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roup 2: Office, sales, and service position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3 (12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3 (23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0 (16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6 (2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3 (8.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7 (22.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hint="default"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roup 3: Agriculture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bidi="ar"/>
              </w:rPr>
              <w:t xml:space="preserve"> an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laborer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 (4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2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3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 (5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4.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roup 4: Unemploy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bidi="ar"/>
              </w:rPr>
              <w:t>ed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 w:bidi="ar"/>
              </w:rPr>
              <w:t xml:space="preserve">or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8 (64.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8 (56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6 (53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 (5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2 (73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 (60.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 (2.5)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 (3.6)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 (3.2)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 (3.2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2.0)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 (4.0)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                                     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  <w:t>χ</w:t>
      </w:r>
      <w:r>
        <w:rPr>
          <w:rFonts w:ascii="Times New Roman" w:hAnsi="Times New Roman" w:eastAsia="Times New Roman"/>
          <w:color w:val="0E101A"/>
          <w:position w:val="-10"/>
          <w:sz w:val="24"/>
          <w:szCs w:val="24"/>
          <w:vertAlign w:val="superscript"/>
          <w:lang w:eastAsia="ko-KR"/>
        </w:rPr>
        <w:t>2</w:t>
      </w:r>
      <w:r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  <w:t xml:space="preserve"> tests and t tests were used for categorical variables and continuous variables, respectively.</w:t>
      </w: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  <w:lang w:val="vi-V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2.</w:t>
      </w:r>
      <w:r>
        <w:rPr>
          <w:rFonts w:ascii="Times New Roman" w:hAnsi="Times New Roman"/>
          <w:sz w:val="24"/>
          <w:szCs w:val="24"/>
        </w:rPr>
        <w:t xml:space="preserve"> Difference of estrogen-related characteristics of the women participants in the study</w:t>
      </w:r>
    </w:p>
    <w:p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3"/>
        <w:tblW w:w="137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3164"/>
        <w:gridCol w:w="3492"/>
        <w:gridCol w:w="30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9" w:hRule="atLeast"/>
          <w:jc w:val="center"/>
        </w:trPr>
        <w:tc>
          <w:tcPr>
            <w:tcW w:w="40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3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Nonincident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(n=8931)</w:t>
            </w:r>
          </w:p>
        </w:tc>
        <w:tc>
          <w:tcPr>
            <w:tcW w:w="34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Incident TC case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(n=120)</w:t>
            </w:r>
          </w:p>
        </w:tc>
        <w:tc>
          <w:tcPr>
            <w:tcW w:w="3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p-value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Menarche age, mean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SD, y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ear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73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76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.47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6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Menopausal status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59 (34.3)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 (41.7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382 (60.3)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 (52.5)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4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3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0 (5.5)</w:t>
            </w:r>
          </w:p>
        </w:tc>
        <w:tc>
          <w:tcPr>
            <w:tcW w:w="3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(5.8)</w:t>
            </w:r>
          </w:p>
        </w:tc>
        <w:tc>
          <w:tcPr>
            <w:tcW w:w="3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  <w:t>χ</w:t>
      </w:r>
      <w:r>
        <w:rPr>
          <w:rFonts w:ascii="Times New Roman" w:hAnsi="Times New Roman" w:eastAsia="Times New Roman"/>
          <w:color w:val="0E101A"/>
          <w:position w:val="-10"/>
          <w:sz w:val="24"/>
          <w:szCs w:val="24"/>
          <w:vertAlign w:val="superscript"/>
          <w:lang w:eastAsia="ko-KR"/>
        </w:rPr>
        <w:t>2</w:t>
      </w:r>
      <w:r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  <w:t xml:space="preserve"> tests and t tests were used for categorical variables and continuous variables, respectively.</w:t>
      </w: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  <w:lang w:val="vi-V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3.</w:t>
      </w:r>
      <w:r>
        <w:rPr>
          <w:rFonts w:ascii="Times New Roman" w:hAnsi="Times New Roman"/>
          <w:sz w:val="24"/>
          <w:szCs w:val="24"/>
        </w:rPr>
        <w:t xml:space="preserve"> HRs and 95% CIs of incident TC related to dietary habits by stratification of age and sex</w:t>
      </w:r>
    </w:p>
    <w:p>
      <w:pPr>
        <w:suppressLineNumbers/>
        <w:jc w:val="center"/>
        <w:rPr>
          <w:rFonts w:ascii="Times New Roman" w:hAnsi="Times New Roman"/>
          <w:sz w:val="10"/>
          <w:szCs w:val="10"/>
        </w:rPr>
      </w:pPr>
    </w:p>
    <w:tbl>
      <w:tblPr>
        <w:tblStyle w:val="3"/>
        <w:tblW w:w="231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849"/>
        <w:gridCol w:w="1322"/>
        <w:gridCol w:w="1604"/>
        <w:gridCol w:w="1586"/>
        <w:gridCol w:w="788"/>
        <w:gridCol w:w="1300"/>
        <w:gridCol w:w="1533"/>
        <w:gridCol w:w="1653"/>
        <w:gridCol w:w="872"/>
        <w:gridCol w:w="1200"/>
        <w:gridCol w:w="1628"/>
        <w:gridCol w:w="1529"/>
        <w:gridCol w:w="757"/>
        <w:gridCol w:w="1198"/>
        <w:gridCol w:w="1508"/>
        <w:gridCol w:w="1536"/>
      </w:tblGrid>
      <w:tr>
        <w:trPr>
          <w:trHeight w:val="350" w:hRule="atLeast"/>
          <w:jc w:val="center"/>
        </w:trPr>
        <w:tc>
          <w:tcPr>
            <w:tcW w:w="22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Die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>tary habit</w:t>
            </w:r>
          </w:p>
        </w:tc>
        <w:tc>
          <w:tcPr>
            <w:tcW w:w="20863" w:type="dxa"/>
            <w:gridSpan w:val="1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highlight w:val="none"/>
                <w:lang w:bidi="ar"/>
              </w:rPr>
              <w:t>Age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35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&lt;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  <w:tc>
          <w:tcPr>
            <w:tcW w:w="1022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≥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2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Men</w:t>
            </w:r>
          </w:p>
        </w:tc>
        <w:tc>
          <w:tcPr>
            <w:tcW w:w="527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Women</w:t>
            </w:r>
          </w:p>
        </w:tc>
        <w:tc>
          <w:tcPr>
            <w:tcW w:w="522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Men</w:t>
            </w:r>
          </w:p>
        </w:tc>
        <w:tc>
          <w:tcPr>
            <w:tcW w:w="499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2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Meal frequency: 3 meals/day for ≥ 5 days/week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8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4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3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3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7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 (0.13-3.7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 (0.11-3.8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,7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9 (0.71-2.3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0 (0.70-2.3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,3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,5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 (0.64-2.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5 (0.67-2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l duration ≥ 10 minu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86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5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4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5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7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 (0.03-1.0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 (0.04-1.0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,6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 (0.45-1.5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 (0.43-1.5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3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 (0.20-2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 (0.18-1.9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,3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7 (0.28-0.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7 (0.28-0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t and eggs ≥ 5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o meat or amount of meat ≥ the size of 2 ping-pong balls and ≥ 1 e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0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,1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,6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,69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mount of meat &lt; the size of 2 ping-pong balls and &lt; 1 e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2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4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 (0.44-2.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 (0.43-2.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1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 (0.09-5.1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 (0.09-5.3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0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 (0.49-2.1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 (0.51-2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Seafood ≥ 3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8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,4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,6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,9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7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9 (0.62-18.5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44 (0.59-20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6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9 (0.73-2.2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8 (0.73-2.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9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 (0.24-2.6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 (0.21-2.4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9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5 (0.81-2.2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2 (0.79-2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ofu or soy milk ≥ 3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6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,3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4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,9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97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1 (0.32-7.9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 (0.28-7.2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,7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 (0.37-1.1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 (0.38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,2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0 (0.42-4.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 (0.36-3.5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0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1 (0.67-1.8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1 (0.67-1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Vegetables, seaweed, mushrooms (except kimchi) every m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6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7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7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7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9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22 (0.41-12.13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7 (0.34-11.2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3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61-1.7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61-1.7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9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8 (0.60-6.5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0 (0.54-6.0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,18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 (0.72-1.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9 (0.72-1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ruits ≥ 5 day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9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,7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2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7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6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9 (0.38-9.3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6 (0.35-8.9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3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 (0.44-1.2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 (0.39-1.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4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 (0.35-3.3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 (0.26-2.6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,2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 (0.42-1.1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 (0.41-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ilk or Dairy products ≥ 5 day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63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,1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,7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,3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93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9 (0.24-7.0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0 (0.24-7.2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9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 (0.42-1.3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 (0.42-1.3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8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 (0.28-3.1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 (0.24-2.7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,5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8 (0.21-0.6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9 (0.22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≥ 3 side dishes (except soup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 xml:space="preserve"> o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kimchi) 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 xml:space="preserve">at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every m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83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49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9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27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73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 (0.12-8.6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1 (0.12-10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,6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4 (0.88-3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 (0.86-3.4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,7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 (0.20-4.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6 (0.19-3.9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,6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 (0.61-2.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 (0.61-2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aste salty when eating ou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9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0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2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,3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64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 (0.08-2.3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 (0.08-2.6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,0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5 (0.49-1.4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 (0.46-1.4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3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 (0.40-3.9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 (0.35-3.6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,3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 (0.50-1.4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 (0.47-1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end to eat salty f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42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5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3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5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eutral (Medium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2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0.12-8.5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 (0.10-7.7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,5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3 (0.51-8.8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9 (0.50-8.6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,1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 (0.16-3.5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16-3.4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,6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 (0.36-1.7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 (0.36-1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948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555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8 (0.49-9.72)</w:t>
            </w:r>
          </w:p>
        </w:tc>
        <w:tc>
          <w:tcPr>
            <w:tcW w:w="16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25 (0.50-10.13)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197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 (0.09-4.47)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 (0.08-4.12)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734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 (0.22-1.51)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6 (0.21-1.49)</w:t>
            </w:r>
          </w:p>
        </w:tc>
      </w:tr>
    </w:tbl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hint="default"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/>
          <w:b/>
          <w:bCs/>
          <w:sz w:val="24"/>
          <w:szCs w:val="24"/>
          <w:lang w:val="vi-V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3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Cont</w:t>
      </w:r>
      <w:r>
        <w:rPr>
          <w:rFonts w:hint="default" w:ascii="Times New Roman" w:hAnsi="Times New Roman"/>
          <w:i/>
          <w:iCs/>
          <w:sz w:val="24"/>
          <w:szCs w:val="24"/>
          <w:lang w:val="en-US"/>
        </w:rPr>
        <w:t>.</w:t>
      </w:r>
    </w:p>
    <w:p>
      <w:pPr>
        <w:suppressLineNumbers/>
        <w:jc w:val="center"/>
        <w:rPr>
          <w:rFonts w:ascii="Times New Roman" w:hAnsi="Times New Roman"/>
          <w:i/>
          <w:iCs/>
          <w:sz w:val="10"/>
          <w:szCs w:val="10"/>
        </w:rPr>
      </w:pPr>
    </w:p>
    <w:tbl>
      <w:tblPr>
        <w:tblStyle w:val="3"/>
        <w:tblW w:w="232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971"/>
        <w:gridCol w:w="1200"/>
        <w:gridCol w:w="1629"/>
        <w:gridCol w:w="1687"/>
        <w:gridCol w:w="925"/>
        <w:gridCol w:w="1263"/>
        <w:gridCol w:w="1508"/>
        <w:gridCol w:w="1529"/>
        <w:gridCol w:w="929"/>
        <w:gridCol w:w="1188"/>
        <w:gridCol w:w="1519"/>
        <w:gridCol w:w="1514"/>
        <w:gridCol w:w="912"/>
        <w:gridCol w:w="1227"/>
        <w:gridCol w:w="1513"/>
        <w:gridCol w:w="14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Diet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>ary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>habit</w:t>
            </w:r>
          </w:p>
        </w:tc>
        <w:tc>
          <w:tcPr>
            <w:tcW w:w="21006" w:type="dxa"/>
            <w:gridSpan w:val="1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Age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12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&lt;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  <w:tc>
          <w:tcPr>
            <w:tcW w:w="1029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≥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8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Men</w:t>
            </w:r>
          </w:p>
        </w:tc>
        <w:tc>
          <w:tcPr>
            <w:tcW w:w="522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Women</w:t>
            </w:r>
          </w:p>
        </w:tc>
        <w:tc>
          <w:tcPr>
            <w:tcW w:w="515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Men</w:t>
            </w:r>
          </w:p>
        </w:tc>
        <w:tc>
          <w:tcPr>
            <w:tcW w:w="514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2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261" w:type="dxa"/>
            <w:gridSpan w:val="1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Grilled meat freque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ev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3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12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9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,6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1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3 (0.49-36.1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16 (0.47-36.5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,45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9 (0.27-0.9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8 (0.26-0.8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,3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5 (0.06-1.1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 (0.06-1.1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,7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59-1.8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 (0.58-1.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fte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0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2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 (0.04-2.1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 (0.04-2.1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9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6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 (0.20-3.3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 (0.20-3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/A (Not applicable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 (0.10-5.11)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 (0.11-0.74)</w:t>
            </w:r>
          </w:p>
        </w:tc>
      </w:tr>
    </w:tbl>
    <w:p>
      <w:pPr>
        <w:suppressLineNumbers/>
        <w:ind w:firstLine="120" w:firstLineChars="50"/>
        <w:rPr>
          <w:rFonts w:ascii="Times New Roman" w:hAnsi="Times New Roman"/>
          <w:sz w:val="24"/>
          <w:szCs w:val="24"/>
          <w:lang w:val="vi-VN"/>
        </w:rPr>
      </w:pPr>
      <w:r>
        <w:rPr>
          <w:rFonts w:ascii="Times New Roman" w:hAnsi="Times New Roman"/>
          <w:sz w:val="24"/>
          <w:szCs w:val="24"/>
          <w:lang w:val="vi-VN"/>
        </w:rPr>
        <w:t xml:space="preserve"> Model 1 was </w:t>
      </w:r>
      <w:r>
        <w:rPr>
          <w:rFonts w:ascii="Times New Roman" w:hAnsi="Times New Roman"/>
          <w:sz w:val="24"/>
          <w:szCs w:val="24"/>
        </w:rPr>
        <w:t>crude model</w:t>
      </w:r>
      <w:r>
        <w:rPr>
          <w:rFonts w:ascii="Times New Roman" w:hAnsi="Times New Roman"/>
          <w:sz w:val="24"/>
          <w:szCs w:val="24"/>
          <w:lang w:val="vi-VN"/>
        </w:rPr>
        <w:t>.</w:t>
      </w:r>
    </w:p>
    <w:p>
      <w:pPr>
        <w:suppressLineNumbers/>
        <w:rPr>
          <w:rFonts w:ascii="Times New Roman" w:hAnsi="Times New Roman"/>
          <w:sz w:val="24"/>
          <w:szCs w:val="24"/>
          <w:lang w:val="vi-VN"/>
        </w:rPr>
      </w:pPr>
      <w:r>
        <w:rPr>
          <w:rFonts w:ascii="Times New Roman" w:hAnsi="Times New Roman"/>
          <w:sz w:val="24"/>
          <w:szCs w:val="24"/>
          <w:lang w:val="vi-VN"/>
        </w:rPr>
        <w:t xml:space="preserve">   Model 2 was adjusted for BMI, smoking status, household income and occupation</w:t>
      </w:r>
      <w:r>
        <w:rPr>
          <w:rFonts w:ascii="Times New Roman" w:hAnsi="Times New Roman"/>
          <w:sz w:val="24"/>
          <w:szCs w:val="24"/>
        </w:rPr>
        <w:t xml:space="preserve">; and additionally adjusted for menarche age, menopausal status in women. </w:t>
      </w: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4.</w:t>
      </w:r>
      <w:r>
        <w:rPr>
          <w:rFonts w:ascii="Times New Roman" w:hAnsi="Times New Roman"/>
          <w:sz w:val="24"/>
          <w:szCs w:val="24"/>
        </w:rPr>
        <w:t xml:space="preserve"> HRs and 95% CIs of incident TC related to dietary habits by stratification of sex and smoking status</w:t>
      </w:r>
    </w:p>
    <w:p>
      <w:pPr>
        <w:suppressLineNumbers/>
        <w:jc w:val="center"/>
        <w:rPr>
          <w:rFonts w:ascii="Times New Roman" w:hAnsi="Times New Roman"/>
          <w:sz w:val="10"/>
          <w:szCs w:val="10"/>
        </w:rPr>
      </w:pPr>
    </w:p>
    <w:tbl>
      <w:tblPr>
        <w:tblStyle w:val="3"/>
        <w:tblW w:w="231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849"/>
        <w:gridCol w:w="1322"/>
        <w:gridCol w:w="1604"/>
        <w:gridCol w:w="1586"/>
        <w:gridCol w:w="719"/>
        <w:gridCol w:w="1300"/>
        <w:gridCol w:w="1602"/>
        <w:gridCol w:w="1653"/>
        <w:gridCol w:w="670"/>
        <w:gridCol w:w="1212"/>
        <w:gridCol w:w="1688"/>
        <w:gridCol w:w="1591"/>
        <w:gridCol w:w="688"/>
        <w:gridCol w:w="1300"/>
        <w:gridCol w:w="1543"/>
        <w:gridCol w:w="15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et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ry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abit</w:t>
            </w:r>
          </w:p>
        </w:tc>
        <w:tc>
          <w:tcPr>
            <w:tcW w:w="10635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22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2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ver smoker</w:t>
            </w:r>
          </w:p>
        </w:tc>
        <w:tc>
          <w:tcPr>
            <w:tcW w:w="527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ever smoker</w:t>
            </w:r>
          </w:p>
        </w:tc>
        <w:tc>
          <w:tcPr>
            <w:tcW w:w="516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ver smoker</w:t>
            </w:r>
          </w:p>
        </w:tc>
        <w:tc>
          <w:tcPr>
            <w:tcW w:w="506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ever smo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2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rs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Meal frequency: 3 meals/day for ≥ 5 days/week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24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33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,4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,58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6 (0.32-6.73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8 (0.32-6.8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59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38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 (0.22-3.1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 (0.17-2.6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,7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2 (0.83-2.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3 (0.84-2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l duration ≥ 10 minu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4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8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15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8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,35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 (0.16-1.3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 (0.15-1.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66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 (0.05-2.3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2 (0.04-2.6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55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0 (0.11-1.4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 (0.08-1.2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,3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2 (0.41-0.9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3 (0.42-0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t and eggs ≥ 5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o meat or amount of meat ≥ the size of 2 ping-pong balls and ≥ 1 e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,3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33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96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,70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mount of meat &lt; the size of 2 ping-pong balls and &lt; 1 e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49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0 (0.25-23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5 (0.20-23.7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,8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0 (0.64-1.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4 (0.66-1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Seafood ≥ 3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,72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7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3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,0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,02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4 (0.58-4.6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0 (0.58-4.9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7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 (0.06-5.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 (0.02-4.0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3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8 (0.32-5.1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1 (0.34-5.8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10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 (0.92-2.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4 (0.90-2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ofu or soy milk ≥ 3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,7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31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77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,4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0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 (0.37-3.0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 (0.35-2.9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13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2 (0.44-40.9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63 (0.25-27.4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94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6 (0.50-6.9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 (0.38-5.4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,73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5 (0.58-1.2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4 (0.57-1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Vegetables, seaweed, mushrooms (except kimchi) every m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9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48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7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,67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9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7 (0.66-5.8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7 (0.59-5.3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96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66 (0.28-25.7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6 (0.14-17.0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9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3 (0.68-10.9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1 (0.65-11.2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,4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 (0.72-1.5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 (0.72-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ruits ≥ 5 day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,76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44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7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,7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0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0 (0.38-3.2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 (0.32-2.7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7 (0.34-33.2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6 (0.18-21.4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99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 (0.18-2.9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6 (0.14-2.3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,4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 (0.48-1.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7 (0.45-0.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ilk or Dairy products ≥ 5 day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6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7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0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,4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,09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 (0.17-2.1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2 (0.14-1.8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70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8 (0.54-49.9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11 (0.42-40.3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6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 (0.11-2.6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 (0.13-3.2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,6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3 (0.34-0.8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4 (0.35-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≥ 3 side dishes (except soup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 xml:space="preserve"> o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kimchi) 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 xml:space="preserve">at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every 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75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0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4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,2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,02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2 (0.27-5.4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0 (0.27-5.4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,4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6 (0.06-5.5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 (0.04-4.7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2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61 (0.45-28.8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9 (0.51-41.5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,9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8 (0.80-2.0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 (0.79-2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aste salty when eating ou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25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90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8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,5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,42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 (0.25-2.1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 (0.24-1.9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5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9 (0.21-19.1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13 (0.22-43.8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8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84 (0.60-38.9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10 (0.59-44.4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,37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50-1.0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 (0.49-1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13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end to eat salty f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98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05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eutral (Medium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5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1 (0.17-2.2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 (0.16-2.2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,84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3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0.12-8.1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 (0.09-6.7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,7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 (0.52-2.2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 (0.51-2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o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,278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1 (0.09-3.04)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 (0.08-2.98)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866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 (0.04-9.06)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8 (0.02-6.42)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407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 (0.42-2.15)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 (0.42-2.16)</w:t>
            </w:r>
          </w:p>
        </w:tc>
      </w:tr>
    </w:tbl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hint="default"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4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Cont</w:t>
      </w:r>
      <w:r>
        <w:rPr>
          <w:rFonts w:hint="default" w:ascii="Times New Roman" w:hAnsi="Times New Roman"/>
          <w:i/>
          <w:iCs/>
          <w:sz w:val="24"/>
          <w:szCs w:val="24"/>
          <w:lang w:val="en-US"/>
        </w:rPr>
        <w:t>.</w:t>
      </w:r>
    </w:p>
    <w:p>
      <w:pPr>
        <w:suppressLineNumbers/>
        <w:jc w:val="center"/>
        <w:rPr>
          <w:rFonts w:ascii="Times New Roman" w:hAnsi="Times New Roman"/>
          <w:i/>
          <w:iCs/>
          <w:sz w:val="10"/>
          <w:szCs w:val="10"/>
        </w:rPr>
      </w:pPr>
    </w:p>
    <w:tbl>
      <w:tblPr>
        <w:tblStyle w:val="3"/>
        <w:tblW w:w="232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971"/>
        <w:gridCol w:w="1328"/>
        <w:gridCol w:w="1688"/>
        <w:gridCol w:w="1512"/>
        <w:gridCol w:w="925"/>
        <w:gridCol w:w="1251"/>
        <w:gridCol w:w="1508"/>
        <w:gridCol w:w="1529"/>
        <w:gridCol w:w="929"/>
        <w:gridCol w:w="1188"/>
        <w:gridCol w:w="1519"/>
        <w:gridCol w:w="1503"/>
        <w:gridCol w:w="938"/>
        <w:gridCol w:w="1200"/>
        <w:gridCol w:w="1537"/>
        <w:gridCol w:w="14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e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ary habit</w:t>
            </w:r>
          </w:p>
        </w:tc>
        <w:tc>
          <w:tcPr>
            <w:tcW w:w="10712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294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2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ver smoker</w:t>
            </w:r>
          </w:p>
        </w:tc>
        <w:tc>
          <w:tcPr>
            <w:tcW w:w="521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ever smoker</w:t>
            </w:r>
          </w:p>
        </w:tc>
        <w:tc>
          <w:tcPr>
            <w:tcW w:w="513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Ever smoker</w:t>
            </w:r>
          </w:p>
        </w:tc>
        <w:tc>
          <w:tcPr>
            <w:tcW w:w="515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Never smo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2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3261" w:type="dxa"/>
            <w:gridSpan w:val="1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Grilled meat freque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eve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,43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,7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3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,3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Sometime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,49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 (0.27-2.2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 (0.26-2.2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9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5 (0.04-3.4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 (0.01-2.6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9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8 (0.37-5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8 (0.35-5.4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,1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 (0.42-1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 (0.42-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Ofte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4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6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 (0.18-1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9 (0.19-1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/A (Not applicable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,087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 (0.07-3.59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4 (0.08-3.91)</w:t>
            </w:r>
          </w:p>
        </w:tc>
      </w:tr>
    </w:tbl>
    <w:p>
      <w:pPr>
        <w:suppressLineNumbers/>
        <w:ind w:firstLine="120" w:firstLineChars="50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vi-VN"/>
        </w:rPr>
        <w:t xml:space="preserve"> Model 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vi-VN"/>
        </w:rPr>
        <w:t>was adjusted for</w:t>
      </w:r>
      <w:r>
        <w:rPr>
          <w:rFonts w:ascii="Times New Roman" w:hAnsi="Times New Roman"/>
          <w:sz w:val="24"/>
          <w:szCs w:val="24"/>
        </w:rPr>
        <w:t xml:space="preserve"> age</w:t>
      </w:r>
      <w:r>
        <w:rPr>
          <w:rFonts w:hint="default" w:ascii="Times New Roman" w:hAnsi="Times New Roman"/>
          <w:sz w:val="24"/>
          <w:szCs w:val="24"/>
          <w:lang w:val="en-US"/>
        </w:rPr>
        <w:t>.</w:t>
      </w:r>
    </w:p>
    <w:p>
      <w:pPr>
        <w:suppressLineNumbers/>
        <w:ind w:firstLine="120" w:firstLineChars="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vi-VN"/>
        </w:rPr>
        <w:t xml:space="preserve"> Model 2 was adjusted for </w:t>
      </w:r>
      <w:r>
        <w:rPr>
          <w:rFonts w:ascii="Times New Roman" w:hAnsi="Times New Roman"/>
          <w:sz w:val="24"/>
          <w:szCs w:val="24"/>
        </w:rPr>
        <w:t xml:space="preserve">age, </w:t>
      </w:r>
      <w:r>
        <w:rPr>
          <w:rFonts w:ascii="Times New Roman" w:hAnsi="Times New Roman"/>
          <w:sz w:val="24"/>
          <w:szCs w:val="24"/>
          <w:lang w:val="vi-VN"/>
        </w:rPr>
        <w:t>BMI, household income and occupation</w:t>
      </w:r>
      <w:r>
        <w:rPr>
          <w:rFonts w:ascii="Times New Roman" w:hAnsi="Times New Roman"/>
          <w:sz w:val="24"/>
          <w:szCs w:val="24"/>
        </w:rPr>
        <w:t xml:space="preserve">; and additionally adjusted for menarche age, menopausal status in women. </w:t>
      </w: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rPr>
          <w:rFonts w:ascii="Times New Roman" w:hAnsi="Times New Roman" w:eastAsia="Times New Roman"/>
          <w:color w:val="0E101A"/>
          <w:position w:val="-10"/>
          <w:sz w:val="24"/>
          <w:szCs w:val="24"/>
          <w:lang w:eastAsia="ko-KR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both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uppressLineNumbers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Supplementary Table</w:t>
      </w:r>
      <w:r>
        <w:rPr>
          <w:rFonts w:ascii="Times New Roman" w:hAnsi="Times New Roman"/>
          <w:b/>
          <w:bCs/>
          <w:sz w:val="24"/>
          <w:szCs w:val="24"/>
          <w:highlight w:val="none"/>
          <w:lang w:val="vi-V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S5. </w:t>
      </w:r>
      <w:r>
        <w:rPr>
          <w:rFonts w:ascii="Times New Roman" w:hAnsi="Times New Roman"/>
          <w:sz w:val="24"/>
          <w:szCs w:val="24"/>
        </w:rPr>
        <w:t>HRs and 95% CIs of incident TC related to dietary habits by stratification of age in matched population (1:2)</w:t>
      </w:r>
    </w:p>
    <w:tbl>
      <w:tblPr>
        <w:tblStyle w:val="3"/>
        <w:tblW w:w="205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8"/>
        <w:gridCol w:w="803"/>
        <w:gridCol w:w="1194"/>
        <w:gridCol w:w="1476"/>
        <w:gridCol w:w="1566"/>
        <w:gridCol w:w="739"/>
        <w:gridCol w:w="1266"/>
        <w:gridCol w:w="1480"/>
        <w:gridCol w:w="1564"/>
        <w:gridCol w:w="815"/>
        <w:gridCol w:w="1428"/>
        <w:gridCol w:w="1675"/>
        <w:gridCol w:w="16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vMerge w:val="restart"/>
            <w:tcBorders>
              <w:top w:val="single" w:color="000000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Diet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>ary habit</w:t>
            </w:r>
          </w:p>
        </w:tc>
        <w:tc>
          <w:tcPr>
            <w:tcW w:w="5039" w:type="dxa"/>
            <w:gridSpan w:val="4"/>
            <w:vMerge w:val="restart"/>
            <w:tcBorders>
              <w:top w:val="single" w:color="000000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otal population</w:t>
            </w:r>
          </w:p>
        </w:tc>
        <w:tc>
          <w:tcPr>
            <w:tcW w:w="10651" w:type="dxa"/>
            <w:gridSpan w:val="8"/>
            <w:tcBorders>
              <w:top w:val="single" w:color="000000" w:sz="4" w:space="0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Age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vMerge w:val="continue"/>
            <w:tcBorders>
              <w:top w:val="single" w:color="000000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39" w:type="dxa"/>
            <w:gridSpan w:val="4"/>
            <w:vMerge w:val="continue"/>
            <w:tcBorders>
              <w:top w:val="single" w:color="000000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49" w:type="dxa"/>
            <w:gridSpan w:val="4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&lt;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  <w:tc>
          <w:tcPr>
            <w:tcW w:w="5602" w:type="dxa"/>
            <w:gridSpan w:val="4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≥ 50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lang w:val="en-US" w:bidi="ar"/>
              </w:rPr>
              <w:t xml:space="preserve">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4908" w:type="dxa"/>
            <w:vMerge w:val="continue"/>
            <w:tcBorders>
              <w:top w:val="single" w:color="000000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194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476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66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HR (95% CI)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for Model 2</w:t>
            </w:r>
          </w:p>
        </w:tc>
        <w:tc>
          <w:tcPr>
            <w:tcW w:w="739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266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564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  <w:tc>
          <w:tcPr>
            <w:tcW w:w="815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C cases</w:t>
            </w:r>
          </w:p>
        </w:tc>
        <w:tc>
          <w:tcPr>
            <w:tcW w:w="1428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erson-year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>s</w:t>
            </w:r>
          </w:p>
        </w:tc>
        <w:tc>
          <w:tcPr>
            <w:tcW w:w="1675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1</w:t>
            </w:r>
          </w:p>
        </w:tc>
        <w:tc>
          <w:tcPr>
            <w:tcW w:w="1684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HR (95% CI)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or 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single" w:color="AEAAAA" w:sz="4" w:space="0"/>
              <w:bottom w:val="nil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Meal frequency: 3 meals/day for ≥ 5 days/week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77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3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41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74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(0.66-1.4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4 (0.88-2.0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2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 (0.44-1.3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 (0.37-1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521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6 (0.69-2.3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9 (0.68-2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l duration ≥ 10m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5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4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39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649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4 (0.45-0.9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6 (0.46-0.9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1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 (0.59-1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 (0.50-1.7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52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3 (0.27-0.69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6 (0.28-0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eat and eggs ≥ 5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jc w:val="both"/>
              <w:textAlignment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o meat or amount of meat ≥ the size of 2 ping-pong balls and ≥ 1 e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93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3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55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180" w:firstLineChars="100"/>
              <w:jc w:val="both"/>
              <w:textAlignment w:val="center"/>
              <w:rPr>
                <w:rFonts w:ascii="Times New Roman" w:hAnsi="Times New Roman" w:eastAsia="SimSun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mount of meat &lt; the size of 2 ping-pong balls and &lt; 1 eg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38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 (0.64-1.8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0 (0.59-1.7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4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4 (0.61-2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 (0.46-2.4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4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6 (0.48-1.9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 (0.45-1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Seafood ≥ 3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865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01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63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 (0.50-1.0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(0.50-1.0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71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(0.42-1.2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43-1.2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91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 (0.44-1.1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46-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ofu or soy milk ≥ 3 time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78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75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03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70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 (0.57-1.1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 (0.54-1.1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8 (0.28-0.8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4 (0.25-0.7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9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7 (0.74-1.84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 (0.77-2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Vegetables, seaweed, mushrooms (except kimchi) every m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85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0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051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64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 (0.97-1.9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 (0.89-1.8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7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 (0.71-1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5 (0.66-2.0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78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3 (0.97-2.4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5 (0.90-2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Fruits ≥ 5 day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20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55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64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28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6 (0.40-0.7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1 (0.35-0.7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0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1 (0.30-0.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8 (0.21-0.6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28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1 (0.38-0.9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 (0.37-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  <w:lang w:bidi="ar"/>
              </w:rPr>
              <w:t>Milk or Dairy products ≥ 5 days/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26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1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12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22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0 (0.47-1.0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5 (0.44-0.9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4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 (0.62-1.9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 (0.61-1.9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79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0 (0.29-0.8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5 (0.26-0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≥ 3 side dishes (except soup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 xml:space="preserve"> or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kimchi) </w:t>
            </w:r>
            <w:r>
              <w:rPr>
                <w:rFonts w:hint="default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bidi="ar"/>
              </w:rPr>
              <w:t xml:space="preserve">at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every me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918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3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54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56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 (0.94-2.2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7 (0.88-2.1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1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9 (0.72-2.6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 (0.71-2.9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38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7 (0.83-2.6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9 (0.70-2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aste salty when eating ou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54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6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91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92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4 (0.80-1.6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8 (0.76-1.5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9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 (0.58-1.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 (0.58-1.7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99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8 (0.80-2.0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 (0.65-1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Tend to eat salty f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Y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38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5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2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eutral (Mediu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34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3 (0.73-2.4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5 (0.73-2.5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0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0 (0.62-6.4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9 (0.61-7.2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24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0 (0.54-2.23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 (0.59-2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76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4 (0.52-2.0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9 (0.49-2.0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31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3 (0.54-6.8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1 (0.48-6.8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448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 (0.31-1.7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 (0.33-1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Grilled meat freque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ev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,021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8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15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Sometim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,212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 (0.48-1.0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 (0.49-1.0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6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 (0.39-1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 (0.37-1.1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587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 (0.44-1.2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 (0.47-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Oft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3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 (0.09-0.8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3 (0.10-1.0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 (0.04-2.2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37 (0.04-3.0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16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7 (0.07-1.12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 (0.07-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908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   N/A (Not applicable)</w:t>
            </w:r>
          </w:p>
        </w:tc>
        <w:tc>
          <w:tcPr>
            <w:tcW w:w="803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194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0 </w:t>
            </w:r>
          </w:p>
        </w:tc>
        <w:tc>
          <w:tcPr>
            <w:tcW w:w="1476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 (0.14-7.46)</w:t>
            </w:r>
          </w:p>
        </w:tc>
        <w:tc>
          <w:tcPr>
            <w:tcW w:w="1566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7 (0.22-12.71)</w:t>
            </w:r>
          </w:p>
        </w:tc>
        <w:tc>
          <w:tcPr>
            <w:tcW w:w="739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64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5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428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20 </w:t>
            </w:r>
          </w:p>
        </w:tc>
        <w:tc>
          <w:tcPr>
            <w:tcW w:w="1675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 (0.15-7.68)</w:t>
            </w:r>
          </w:p>
        </w:tc>
        <w:tc>
          <w:tcPr>
            <w:tcW w:w="1684" w:type="dxa"/>
            <w:tcBorders>
              <w:top w:val="nil"/>
              <w:left w:val="single" w:color="AEAAAA" w:sz="4" w:space="0"/>
              <w:bottom w:val="single" w:color="000000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2 (0.23-14.19)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                    </w:t>
      </w:r>
      <w:r>
        <w:rPr>
          <w:rFonts w:ascii="Times New Roman" w:hAnsi="Times New Roman"/>
          <w:sz w:val="24"/>
          <w:szCs w:val="24"/>
        </w:rPr>
        <w:t>Model 1 was adjusted for age and sex. Age variable was excluded in age subgroups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Model 2 was adjusted for age, sex, BMI, smoking status, household income, occupation. Age variable was excluded in age subgroups.</w:t>
      </w:r>
    </w:p>
    <w:p>
      <w:pPr>
        <w:rPr>
          <w:rFonts w:ascii="Times New Roman" w:hAnsi="Times New Roman"/>
          <w:sz w:val="24"/>
          <w:szCs w:val="24"/>
          <w:highlight w:val="yellow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suppressLineNumbers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6.</w:t>
      </w:r>
      <w:r>
        <w:rPr>
          <w:rFonts w:ascii="Times New Roman" w:hAnsi="Times New Roman"/>
          <w:sz w:val="24"/>
          <w:szCs w:val="24"/>
        </w:rPr>
        <w:t xml:space="preserve"> Association between TC risk and sex and smoking status</w:t>
      </w:r>
    </w:p>
    <w:tbl>
      <w:tblPr>
        <w:tblStyle w:val="3"/>
        <w:tblpPr w:leftFromText="180" w:rightFromText="180" w:vertAnchor="text" w:horzAnchor="page" w:tblpXSpec="center" w:tblpY="197"/>
        <w:tblOverlap w:val="never"/>
        <w:tblW w:w="136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1385"/>
        <w:gridCol w:w="1672"/>
        <w:gridCol w:w="2957"/>
        <w:gridCol w:w="29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4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TC cases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Person-year</w:t>
            </w:r>
            <w:r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  <w:lang w:val="en-US" w:bidi="ar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HR (95% CI) for Model 1</w:t>
            </w:r>
          </w:p>
        </w:tc>
        <w:tc>
          <w:tcPr>
            <w:tcW w:w="2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ar"/>
              </w:rPr>
              <w:t>HR (95% CI) for 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36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S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 xml:space="preserve">   Me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,69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 xml:space="preserve">  Wome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,917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47 (2.11-5.71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95 (1.49-5.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36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Smoking st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 xml:space="preserve">  Ever smok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,86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4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 xml:space="preserve">  Never smoker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9,520</w:t>
            </w:r>
          </w:p>
        </w:tc>
        <w:tc>
          <w:tcPr>
            <w:tcW w:w="2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4 (0.58-1.88)</w:t>
            </w:r>
          </w:p>
        </w:tc>
        <w:tc>
          <w:tcPr>
            <w:tcW w:w="2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uppressLineNumbers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3 (0.57-1.87)</w:t>
            </w:r>
          </w:p>
        </w:tc>
      </w:tr>
    </w:tbl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ind w:firstLine="4320" w:firstLineChars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1 was adjusted for age. Sex was additionally adjusted in Model 1 of smoking status variable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Model 2 was adjusted for age, BMI, household income, occupation. Smoking status was additionally adjusted in Model 2 of  sex variable,</w:t>
      </w:r>
    </w:p>
    <w:p>
      <w:pPr>
        <w:ind w:firstLine="4320" w:firstLineChars="18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x was additionally adjusted in Model 2 of smoking status variable.</w:t>
      </w:r>
    </w:p>
    <w:p>
      <w:pPr>
        <w:ind w:firstLine="4440" w:firstLineChars="1850"/>
        <w:rPr>
          <w:rFonts w:ascii="Times New Roman" w:hAnsi="Times New Roman"/>
          <w:sz w:val="24"/>
          <w:szCs w:val="24"/>
        </w:rPr>
      </w:pPr>
    </w:p>
    <w:p>
      <w:pPr>
        <w:ind w:firstLine="4440" w:firstLineChars="1850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ind w:firstLine="4440" w:firstLineChars="1850"/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</w:t>
      </w: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sz w:val="24"/>
          <w:szCs w:val="24"/>
        </w:rPr>
      </w:pPr>
    </w:p>
    <w:p>
      <w:pPr>
        <w:jc w:val="both"/>
        <w:rPr>
          <w:rFonts w:ascii="Times New Roman" w:hAnsi="Times New Roman"/>
          <w:sz w:val="24"/>
          <w:szCs w:val="24"/>
        </w:rPr>
      </w:pPr>
    </w:p>
    <w:sectPr>
      <w:pgSz w:w="23811" w:h="16838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documentProtection w:enforcement="0"/>
  <w:defaultTabStop w:val="720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917113"/>
    <w:rsid w:val="000F1911"/>
    <w:rsid w:val="005F3485"/>
    <w:rsid w:val="00C64E3F"/>
    <w:rsid w:val="00F23CF6"/>
    <w:rsid w:val="01D32DCE"/>
    <w:rsid w:val="02D40C58"/>
    <w:rsid w:val="045C4BBA"/>
    <w:rsid w:val="06AE1D58"/>
    <w:rsid w:val="0780281E"/>
    <w:rsid w:val="09234466"/>
    <w:rsid w:val="0A2D78C3"/>
    <w:rsid w:val="0AD10299"/>
    <w:rsid w:val="0CDE2486"/>
    <w:rsid w:val="0D58687D"/>
    <w:rsid w:val="0D787AE4"/>
    <w:rsid w:val="10E36665"/>
    <w:rsid w:val="118D6763"/>
    <w:rsid w:val="11E7008E"/>
    <w:rsid w:val="12186E07"/>
    <w:rsid w:val="13904214"/>
    <w:rsid w:val="157B57FF"/>
    <w:rsid w:val="18335F1D"/>
    <w:rsid w:val="1ABD5E94"/>
    <w:rsid w:val="1B7E3953"/>
    <w:rsid w:val="1BE071B3"/>
    <w:rsid w:val="224C22B4"/>
    <w:rsid w:val="23622F82"/>
    <w:rsid w:val="23FB5ACE"/>
    <w:rsid w:val="2A5C2727"/>
    <w:rsid w:val="2C49278B"/>
    <w:rsid w:val="2CAC2729"/>
    <w:rsid w:val="31512E23"/>
    <w:rsid w:val="34A86470"/>
    <w:rsid w:val="355A4F54"/>
    <w:rsid w:val="36931F7C"/>
    <w:rsid w:val="36C94808"/>
    <w:rsid w:val="37AC268C"/>
    <w:rsid w:val="398048E2"/>
    <w:rsid w:val="3C215436"/>
    <w:rsid w:val="3CB578B2"/>
    <w:rsid w:val="3D9C2FA3"/>
    <w:rsid w:val="3EA65F20"/>
    <w:rsid w:val="4137688F"/>
    <w:rsid w:val="4247537F"/>
    <w:rsid w:val="424E280B"/>
    <w:rsid w:val="44270156"/>
    <w:rsid w:val="45861CBF"/>
    <w:rsid w:val="46B92E67"/>
    <w:rsid w:val="47406BF9"/>
    <w:rsid w:val="47B043D4"/>
    <w:rsid w:val="49121DCD"/>
    <w:rsid w:val="4AD500DC"/>
    <w:rsid w:val="510A55DB"/>
    <w:rsid w:val="532E29FA"/>
    <w:rsid w:val="55B40D98"/>
    <w:rsid w:val="561E1F7D"/>
    <w:rsid w:val="56C72A80"/>
    <w:rsid w:val="57917113"/>
    <w:rsid w:val="59B32C72"/>
    <w:rsid w:val="5BB03B5F"/>
    <w:rsid w:val="5DBD6C2D"/>
    <w:rsid w:val="5E3D67E5"/>
    <w:rsid w:val="5EA743D3"/>
    <w:rsid w:val="60537EF9"/>
    <w:rsid w:val="62EC5C2F"/>
    <w:rsid w:val="65D34490"/>
    <w:rsid w:val="6624617E"/>
    <w:rsid w:val="665130D7"/>
    <w:rsid w:val="691E34AC"/>
    <w:rsid w:val="6B4B7EBB"/>
    <w:rsid w:val="70F77109"/>
    <w:rsid w:val="74E2002C"/>
    <w:rsid w:val="7714348B"/>
    <w:rsid w:val="798968C0"/>
    <w:rsid w:val="7BE51F9D"/>
    <w:rsid w:val="7D115941"/>
    <w:rsid w:val="7FE1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SimSun" w:cs="Times New Roman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005</Words>
  <Characters>17135</Characters>
  <Lines>142</Lines>
  <Paragraphs>40</Paragraphs>
  <TotalTime>10</TotalTime>
  <ScaleCrop>false</ScaleCrop>
  <LinksUpToDate>false</LinksUpToDate>
  <CharactersWithSpaces>20100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2:39:00Z</dcterms:created>
  <dc:creator>DIEU LINH</dc:creator>
  <cp:lastModifiedBy>DIEU LINH</cp:lastModifiedBy>
  <dcterms:modified xsi:type="dcterms:W3CDTF">2023-01-14T05:13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C748C8A9F6D94982A90FBCC475747122</vt:lpwstr>
  </property>
</Properties>
</file>